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1B05" w:rsidRPr="00B51B4A" w:rsidRDefault="00A91B05" w:rsidP="00A91B05">
      <w:pPr>
        <w:widowControl w:val="0"/>
        <w:spacing w:line="480" w:lineRule="auto"/>
        <w:jc w:val="both"/>
        <w:rPr>
          <w:b/>
          <w:sz w:val="24"/>
          <w:szCs w:val="24"/>
        </w:rPr>
      </w:pPr>
      <w:r w:rsidRPr="00B51B4A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E1</w:t>
      </w:r>
      <w:r w:rsidRPr="00B51B4A">
        <w:rPr>
          <w:b/>
          <w:sz w:val="24"/>
          <w:szCs w:val="24"/>
        </w:rPr>
        <w:t xml:space="preserve">. </w:t>
      </w:r>
      <w:r w:rsidR="007F3AF1">
        <w:rPr>
          <w:b/>
          <w:sz w:val="24"/>
          <w:szCs w:val="24"/>
        </w:rPr>
        <w:t xml:space="preserve">Differentially expressed genes in </w:t>
      </w:r>
      <w:r w:rsidRPr="00B51B4A">
        <w:rPr>
          <w:b/>
          <w:sz w:val="24"/>
          <w:szCs w:val="24"/>
        </w:rPr>
        <w:t xml:space="preserve">ozone-treated lungs; </w:t>
      </w:r>
      <w:proofErr w:type="spellStart"/>
      <w:r w:rsidRPr="00B51B4A">
        <w:rPr>
          <w:b/>
          <w:sz w:val="24"/>
          <w:szCs w:val="24"/>
        </w:rPr>
        <w:t>upregulated</w:t>
      </w:r>
      <w:proofErr w:type="spellEnd"/>
      <w:r w:rsidRPr="00B51B4A">
        <w:rPr>
          <w:b/>
          <w:sz w:val="24"/>
          <w:szCs w:val="24"/>
        </w:rPr>
        <w:t xml:space="preserve"> gen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2060"/>
        <w:gridCol w:w="1614"/>
        <w:gridCol w:w="1616"/>
        <w:gridCol w:w="1616"/>
        <w:gridCol w:w="1616"/>
      </w:tblGrid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b/>
                <w:bCs/>
                <w:sz w:val="24"/>
                <w:szCs w:val="24"/>
              </w:rPr>
            </w:pPr>
            <w:r w:rsidRPr="00A80081">
              <w:rPr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b/>
                <w:bCs/>
                <w:sz w:val="24"/>
                <w:szCs w:val="24"/>
              </w:rPr>
            </w:pPr>
            <w:proofErr w:type="spellStart"/>
            <w:r w:rsidRPr="00A80081">
              <w:rPr>
                <w:b/>
                <w:bCs/>
                <w:sz w:val="24"/>
                <w:szCs w:val="24"/>
              </w:rPr>
              <w:t>Entrez</w:t>
            </w:r>
            <w:proofErr w:type="spellEnd"/>
            <w:r w:rsidRPr="00A80081">
              <w:rPr>
                <w:b/>
                <w:bCs/>
                <w:sz w:val="24"/>
                <w:szCs w:val="24"/>
              </w:rPr>
              <w:t xml:space="preserve"> Gene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b/>
                <w:bCs/>
                <w:sz w:val="24"/>
                <w:szCs w:val="24"/>
              </w:rPr>
            </w:pPr>
            <w:r w:rsidRPr="00A80081">
              <w:rPr>
                <w:b/>
                <w:bCs/>
                <w:sz w:val="24"/>
                <w:szCs w:val="24"/>
              </w:rPr>
              <w:t xml:space="preserve">Ozone </w:t>
            </w:r>
            <w:proofErr w:type="spellStart"/>
            <w:r w:rsidRPr="00A80081">
              <w:rPr>
                <w:b/>
                <w:bCs/>
                <w:sz w:val="24"/>
                <w:szCs w:val="24"/>
              </w:rPr>
              <w:t>vs</w:t>
            </w:r>
            <w:proofErr w:type="spellEnd"/>
            <w:r w:rsidRPr="00A80081">
              <w:rPr>
                <w:b/>
                <w:bCs/>
                <w:sz w:val="24"/>
                <w:szCs w:val="24"/>
              </w:rPr>
              <w:t xml:space="preserve"> Air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b/>
                <w:bCs/>
                <w:sz w:val="24"/>
                <w:szCs w:val="24"/>
              </w:rPr>
            </w:pPr>
            <w:r w:rsidRPr="00A80081">
              <w:rPr>
                <w:b/>
                <w:bCs/>
                <w:sz w:val="24"/>
                <w:szCs w:val="24"/>
              </w:rPr>
              <w:t xml:space="preserve">Ozone </w:t>
            </w:r>
            <w:proofErr w:type="spellStart"/>
            <w:r w:rsidRPr="00A80081">
              <w:rPr>
                <w:b/>
                <w:bCs/>
                <w:sz w:val="24"/>
                <w:szCs w:val="24"/>
              </w:rPr>
              <w:t>vs</w:t>
            </w:r>
            <w:proofErr w:type="spellEnd"/>
            <w:r w:rsidRPr="00A80081">
              <w:rPr>
                <w:b/>
                <w:bCs/>
                <w:sz w:val="24"/>
                <w:szCs w:val="24"/>
              </w:rPr>
              <w:t xml:space="preserve"> Air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b/>
                <w:bCs/>
                <w:sz w:val="24"/>
                <w:szCs w:val="24"/>
              </w:rPr>
            </w:pPr>
            <w:r w:rsidRPr="00A80081">
              <w:rPr>
                <w:b/>
                <w:bCs/>
                <w:sz w:val="24"/>
                <w:szCs w:val="24"/>
              </w:rPr>
              <w:t xml:space="preserve">Ozone </w:t>
            </w:r>
            <w:proofErr w:type="spellStart"/>
            <w:r w:rsidRPr="00A80081">
              <w:rPr>
                <w:b/>
                <w:bCs/>
                <w:sz w:val="24"/>
                <w:szCs w:val="24"/>
              </w:rPr>
              <w:t>vs</w:t>
            </w:r>
            <w:proofErr w:type="spellEnd"/>
            <w:r w:rsidRPr="00A80081">
              <w:rPr>
                <w:b/>
                <w:bCs/>
                <w:sz w:val="24"/>
                <w:szCs w:val="24"/>
              </w:rPr>
              <w:t xml:space="preserve"> Air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b/>
                <w:bCs/>
                <w:sz w:val="24"/>
                <w:szCs w:val="24"/>
              </w:rPr>
            </w:pPr>
            <w:r w:rsidRPr="00A80081">
              <w:rPr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b/>
                <w:bCs/>
                <w:sz w:val="24"/>
                <w:szCs w:val="24"/>
              </w:rPr>
            </w:pPr>
            <w:r w:rsidRPr="00A80081">
              <w:rPr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b/>
                <w:bCs/>
                <w:sz w:val="24"/>
                <w:szCs w:val="24"/>
              </w:rPr>
            </w:pPr>
            <w:r w:rsidRPr="00A80081">
              <w:rPr>
                <w:b/>
                <w:bCs/>
                <w:sz w:val="24"/>
                <w:szCs w:val="24"/>
              </w:rPr>
              <w:t>FDR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Sprr1a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0753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3.79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2E-12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.1E-08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proofErr w:type="spellStart"/>
            <w:r w:rsidRPr="00A80081">
              <w:rPr>
                <w:sz w:val="24"/>
                <w:szCs w:val="24"/>
              </w:rPr>
              <w:t>Ereg</w:t>
            </w:r>
            <w:proofErr w:type="spellEnd"/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3874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9.65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.2E-13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.1E-09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Orm1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8405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7.60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8.0E-11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1E-07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proofErr w:type="spellStart"/>
            <w:r w:rsidRPr="00A80081">
              <w:rPr>
                <w:sz w:val="24"/>
                <w:szCs w:val="24"/>
              </w:rPr>
              <w:t>Plunc</w:t>
            </w:r>
            <w:proofErr w:type="spellEnd"/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8843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6.81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.0E-03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8E-02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Orm2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8406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6.31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1E-10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4.6E-07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Gp2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67133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5.85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7.9E-06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.0E-03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Saa3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0210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5.83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5.2E-07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.0E-04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S100a14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66166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5.63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9E-17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.3E-12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Agr2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3795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5.54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4.4E-05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3.3E-03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proofErr w:type="spellStart"/>
            <w:r w:rsidRPr="00A80081">
              <w:rPr>
                <w:sz w:val="24"/>
                <w:szCs w:val="24"/>
              </w:rPr>
              <w:t>Ltf</w:t>
            </w:r>
            <w:proofErr w:type="spellEnd"/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7002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5.25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6E-06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4.0E-04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 xml:space="preserve">Sprr2a1 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00042514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4.31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6.2E-11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.7E-07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Lcn2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6819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4.16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5.0E-10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9.0E-07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Ccna1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2427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4.13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.5E-05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.5E-03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Cep55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74107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3.66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7E-06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5.0E-04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proofErr w:type="spellStart"/>
            <w:r w:rsidRPr="00A80081">
              <w:rPr>
                <w:sz w:val="24"/>
                <w:szCs w:val="24"/>
              </w:rPr>
              <w:t>Hpx</w:t>
            </w:r>
            <w:proofErr w:type="spellEnd"/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5458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3.47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.2E-08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8.4E-06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Cdk1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2534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3.42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.0E-07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4.1E-05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Psapl1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76943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3.42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3E-08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.3E-05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proofErr w:type="spellStart"/>
            <w:r w:rsidRPr="00A80081">
              <w:rPr>
                <w:sz w:val="24"/>
                <w:szCs w:val="24"/>
              </w:rPr>
              <w:t>Pbk</w:t>
            </w:r>
            <w:proofErr w:type="spellEnd"/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52033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3.28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4.2E-08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1E-05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E2f7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52679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3.14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9.8E-07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0E-04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Ect2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3605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3.11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3.4E-09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3.6E-06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Atp10b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319767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3.04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.0E-07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4.1E-05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proofErr w:type="spellStart"/>
            <w:r w:rsidRPr="00A80081">
              <w:rPr>
                <w:sz w:val="24"/>
                <w:szCs w:val="24"/>
              </w:rPr>
              <w:t>Fst</w:t>
            </w:r>
            <w:proofErr w:type="spellEnd"/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4313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3.04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.0E-04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8.0E-03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Prc1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33406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3.02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5.1E-07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.0E-04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Spag5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54141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98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0E-05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.9E-03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proofErr w:type="spellStart"/>
            <w:r w:rsidRPr="00A80081">
              <w:rPr>
                <w:sz w:val="24"/>
                <w:szCs w:val="24"/>
              </w:rPr>
              <w:t>Ccno</w:t>
            </w:r>
            <w:proofErr w:type="spellEnd"/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18630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97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.4E-05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.4E-03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Top2a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1973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87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.6E-06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3.0E-04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Psat1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07272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85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6.9E-10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.1E-06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proofErr w:type="spellStart"/>
            <w:r w:rsidRPr="00A80081">
              <w:rPr>
                <w:sz w:val="24"/>
                <w:szCs w:val="24"/>
              </w:rPr>
              <w:t>Slpi</w:t>
            </w:r>
            <w:proofErr w:type="spellEnd"/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0568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83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6.4E-06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8.0E-04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Fignl1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60530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83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.3E-10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3.3E-07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Oit1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8300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81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.9E-03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4.0E-02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Ccnb1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68697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79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.0E-04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6.6E-03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A930038C07Rik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68169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77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9.0E-04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5E-02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Birc5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1799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76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7.4E-05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4.9E-03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Hells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5201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76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1E-07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6.7E-05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Mfsd2a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76574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74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5.8E-05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4.1E-03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Ckap2l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70466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74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.2E-05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.3E-03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Scd1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0249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72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.8E-07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6.0E-05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proofErr w:type="spellStart"/>
            <w:r w:rsidRPr="00A80081">
              <w:rPr>
                <w:sz w:val="24"/>
                <w:szCs w:val="24"/>
              </w:rPr>
              <w:t>Dtl</w:t>
            </w:r>
            <w:proofErr w:type="spellEnd"/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76843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70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4.6E-09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4.3E-06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AU018091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45128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68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3.1E-09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3.5E-06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Plb1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665270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64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3.0E-12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.4E-08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Uhrf1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8140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63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7.3E-08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3.5E-05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Ccnb2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2442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62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4.6E-05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3.4E-03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proofErr w:type="spellStart"/>
            <w:r w:rsidRPr="00A80081">
              <w:rPr>
                <w:sz w:val="24"/>
                <w:szCs w:val="24"/>
              </w:rPr>
              <w:lastRenderedPageBreak/>
              <w:t>Afp</w:t>
            </w:r>
            <w:proofErr w:type="spellEnd"/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1576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61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.8E-03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3.9E-02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Cdc20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07995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61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0E-04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9.5E-03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Clec4n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56620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58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3.6E-05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9E-03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Tk1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1877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57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.9E-07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6.3E-05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Krtap17-1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77914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57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4.9E-05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3.6E-03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Ccna2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12428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56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3E-06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4.0E-04</w:t>
            </w:r>
          </w:p>
        </w:tc>
      </w:tr>
      <w:tr w:rsidR="00A91B05" w:rsidRPr="00A80081" w:rsidTr="00925386">
        <w:trPr>
          <w:trHeight w:val="255"/>
        </w:trPr>
        <w:tc>
          <w:tcPr>
            <w:tcW w:w="1209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Lrg1</w:t>
            </w:r>
          </w:p>
        </w:tc>
        <w:tc>
          <w:tcPr>
            <w:tcW w:w="947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76905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53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2.2E-06</w:t>
            </w:r>
          </w:p>
        </w:tc>
        <w:tc>
          <w:tcPr>
            <w:tcW w:w="948" w:type="pct"/>
            <w:noWrap/>
            <w:vAlign w:val="center"/>
          </w:tcPr>
          <w:p w:rsidR="00A91B05" w:rsidRPr="00A80081" w:rsidRDefault="00A91B05" w:rsidP="00925386">
            <w:pPr>
              <w:jc w:val="both"/>
              <w:rPr>
                <w:sz w:val="24"/>
                <w:szCs w:val="24"/>
              </w:rPr>
            </w:pPr>
            <w:r w:rsidRPr="00A80081">
              <w:rPr>
                <w:sz w:val="24"/>
                <w:szCs w:val="24"/>
              </w:rPr>
              <w:t>4.0E-04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80081">
              <w:rPr>
                <w:color w:val="000000"/>
                <w:sz w:val="24"/>
                <w:szCs w:val="24"/>
              </w:rPr>
              <w:t>Anln</w:t>
            </w:r>
            <w:proofErr w:type="spellEnd"/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8743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48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.1E-07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9.3E-05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Spc25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6442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47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2E-0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E-03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Arhgap11a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28482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46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4E-0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4E-03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200002D01Rik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227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44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.2E-14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.3E-10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Sprr2a2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075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43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.9E-07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E-04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80081">
              <w:rPr>
                <w:color w:val="000000"/>
                <w:sz w:val="24"/>
                <w:szCs w:val="24"/>
              </w:rPr>
              <w:t>Fdps</w:t>
            </w:r>
            <w:proofErr w:type="spellEnd"/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10196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42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9.4E-09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.9E-06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Psat1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07272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42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.4E-12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8E-08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80081">
              <w:rPr>
                <w:color w:val="000000"/>
                <w:sz w:val="24"/>
                <w:szCs w:val="24"/>
              </w:rPr>
              <w:t>Chia</w:t>
            </w:r>
            <w:proofErr w:type="spellEnd"/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81600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40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9E-07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8.9E-05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Spp1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0750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40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3E-03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4.6E-02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80081">
              <w:rPr>
                <w:color w:val="000000"/>
                <w:sz w:val="24"/>
                <w:szCs w:val="24"/>
              </w:rPr>
              <w:t>Hmmr</w:t>
            </w:r>
            <w:proofErr w:type="spellEnd"/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5366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37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4E-03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4.7E-02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D10Bwg1379e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15821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34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.6E-0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9E-03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Cdc20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0799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34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E-04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8.2E-03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Tpx2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2119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33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0E-04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.5E-03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Sgol2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8549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32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.1E-06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.0E-04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Clec4n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6620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32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4.0E-04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4E-02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Hells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5201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32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.6E-07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0E-04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80081">
              <w:rPr>
                <w:color w:val="000000"/>
                <w:sz w:val="24"/>
                <w:szCs w:val="24"/>
              </w:rPr>
              <w:t>Tnc</w:t>
            </w:r>
            <w:proofErr w:type="spellEnd"/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1923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31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3E-0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4E-03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80081">
              <w:rPr>
                <w:color w:val="000000"/>
                <w:sz w:val="24"/>
                <w:szCs w:val="24"/>
              </w:rPr>
              <w:t>Nrcam</w:t>
            </w:r>
            <w:proofErr w:type="spellEnd"/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19504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31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4.2E-07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0E-04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D17H6S56E-5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10956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30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1E-06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4.0E-04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Mal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7153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28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8E-08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1E-05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Krt15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666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26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3E-03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4.6E-02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80081">
              <w:rPr>
                <w:color w:val="000000"/>
                <w:sz w:val="24"/>
                <w:szCs w:val="24"/>
              </w:rPr>
              <w:t>Ncapg</w:t>
            </w:r>
            <w:proofErr w:type="spellEnd"/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4392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2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.8E-0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.0E-03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Lass3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4597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23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.0E-09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.4E-06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Slc26a4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398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22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6E-03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.6E-02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Ccna2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2428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21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4.3E-07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0E-04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80081">
              <w:rPr>
                <w:color w:val="000000"/>
                <w:sz w:val="24"/>
                <w:szCs w:val="24"/>
              </w:rPr>
              <w:t>Clspn</w:t>
            </w:r>
            <w:proofErr w:type="spellEnd"/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69582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22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7E-08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5E-05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Serpina3n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0716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21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1E-03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.0E-02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Lamc2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6782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21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9.6E-07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E-04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80081">
              <w:rPr>
                <w:color w:val="000000"/>
                <w:sz w:val="24"/>
                <w:szCs w:val="24"/>
              </w:rPr>
              <w:t>Areg</w:t>
            </w:r>
            <w:proofErr w:type="spellEnd"/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1839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20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4.2E-0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.2E-03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Plk4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0873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19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4.0E-04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6E-02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Lgals3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6854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19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9.7E-13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.3E-09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Gins1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9270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18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8E-09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.5E-06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Timp1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1857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17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9.5E-0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.8E-03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 xml:space="preserve">Hist1h2ad 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19171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18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.6E-0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4.0E-03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80081">
              <w:rPr>
                <w:color w:val="000000"/>
                <w:sz w:val="24"/>
                <w:szCs w:val="24"/>
              </w:rPr>
              <w:t>Retnla</w:t>
            </w:r>
            <w:proofErr w:type="spellEnd"/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7262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1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3E-08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8.8E-06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80081">
              <w:rPr>
                <w:color w:val="000000"/>
                <w:sz w:val="24"/>
                <w:szCs w:val="24"/>
              </w:rPr>
              <w:t>Aurka</w:t>
            </w:r>
            <w:proofErr w:type="spellEnd"/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0878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1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E-04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0E-02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Mal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7153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1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8.9E-08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.9E-05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Col3a1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282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14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8.8E-06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0E-03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Foxn4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16810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14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.0E-04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2E-02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Pla1a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85031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14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4E-07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.6E-05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Atp6v0d2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42341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12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.0E-04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1E-02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lastRenderedPageBreak/>
              <w:t>Cdca8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2276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12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E-04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9.2E-03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Fam111a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07373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11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9.0E-04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5E-02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Lamb3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6780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10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.2E-0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4.8E-03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Racgap1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6934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10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E-04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8.8E-03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Kntc1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08628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9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4.3E-06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.0E-04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Mcm5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7218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8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9E-07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8.9E-05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Cdca5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7849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8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.0E-04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E-02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Mki67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734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8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.0E-04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8E-02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80081">
              <w:rPr>
                <w:color w:val="000000"/>
                <w:sz w:val="24"/>
                <w:szCs w:val="24"/>
              </w:rPr>
              <w:t>Melk</w:t>
            </w:r>
            <w:proofErr w:type="spellEnd"/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7279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8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.8E-0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.0E-03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80081">
              <w:rPr>
                <w:color w:val="000000"/>
                <w:sz w:val="24"/>
                <w:szCs w:val="24"/>
              </w:rPr>
              <w:t>Glrx</w:t>
            </w:r>
            <w:proofErr w:type="spellEnd"/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93692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7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.5E-07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E-04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Sgol1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241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7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8E-06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.0E-04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80081">
              <w:rPr>
                <w:color w:val="000000"/>
                <w:sz w:val="24"/>
                <w:szCs w:val="24"/>
              </w:rPr>
              <w:t>Cenpk</w:t>
            </w:r>
            <w:proofErr w:type="spellEnd"/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0411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7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.4E-06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9.0E-04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proofErr w:type="spellStart"/>
            <w:r w:rsidRPr="00A80081">
              <w:rPr>
                <w:color w:val="000000"/>
                <w:sz w:val="24"/>
                <w:szCs w:val="24"/>
              </w:rPr>
              <w:t>Cda</w:t>
            </w:r>
            <w:proofErr w:type="spellEnd"/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2269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6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4.4E-09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4.3E-06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Dclk1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317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3E-0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1E-03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Brca1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2189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4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7E-06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.0E-04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Cdca3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4793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4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8.0E-04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4E-02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Mpzl3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19742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3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9.9E-09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.2E-06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Elovl1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5432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3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0E-04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.4E-03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Rrm2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013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2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.3E-06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8.0E-04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Fgl1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34199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1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2E-03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.0E-02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Itgb6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6420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1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8E-0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7E-03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Trim59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6949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1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.3E-07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9.7E-05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Dclk1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317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0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4.0E-10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8.1E-07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Elovl7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74559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4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1E-0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2E-03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Bub1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223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0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1.2E-03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.0E-02</w:t>
            </w:r>
          </w:p>
        </w:tc>
      </w:tr>
      <w:tr w:rsidR="00A91B05" w:rsidRPr="00A80081" w:rsidTr="00925386">
        <w:trPr>
          <w:trHeight w:val="247"/>
        </w:trPr>
        <w:tc>
          <w:tcPr>
            <w:tcW w:w="1209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Ly6g6c</w:t>
            </w:r>
          </w:p>
        </w:tc>
        <w:tc>
          <w:tcPr>
            <w:tcW w:w="947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68468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00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3.5E-05</w:t>
            </w:r>
          </w:p>
        </w:tc>
        <w:tc>
          <w:tcPr>
            <w:tcW w:w="948" w:type="pct"/>
          </w:tcPr>
          <w:p w:rsidR="00A91B05" w:rsidRPr="00A80081" w:rsidRDefault="00A91B05" w:rsidP="00925386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</w:rPr>
            </w:pPr>
            <w:r w:rsidRPr="00A80081">
              <w:rPr>
                <w:color w:val="000000"/>
                <w:sz w:val="24"/>
                <w:szCs w:val="24"/>
              </w:rPr>
              <w:t>2.8E-03</w:t>
            </w:r>
          </w:p>
        </w:tc>
      </w:tr>
    </w:tbl>
    <w:p w:rsidR="00A91B05" w:rsidRDefault="00A91B05" w:rsidP="00A91B05">
      <w:pPr>
        <w:jc w:val="both"/>
      </w:pPr>
    </w:p>
    <w:p w:rsidR="000544FC" w:rsidRDefault="000544FC"/>
    <w:sectPr w:rsidR="000544FC" w:rsidSect="00EC5E43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stylePaneFormatFilter w:val="3F01"/>
  <w:trackRevisions/>
  <w:defaultTabStop w:val="720"/>
  <w:characterSpacingControl w:val="doNotCompress"/>
  <w:compat/>
  <w:rsids>
    <w:rsidRoot w:val="00A91B05"/>
    <w:rsid w:val="000544FC"/>
    <w:rsid w:val="00074C0C"/>
    <w:rsid w:val="000920BE"/>
    <w:rsid w:val="000B57C3"/>
    <w:rsid w:val="000C51C8"/>
    <w:rsid w:val="00130D2A"/>
    <w:rsid w:val="001325FD"/>
    <w:rsid w:val="00142920"/>
    <w:rsid w:val="00153ACE"/>
    <w:rsid w:val="0019594F"/>
    <w:rsid w:val="001972BF"/>
    <w:rsid w:val="001A1CF0"/>
    <w:rsid w:val="001A4A6D"/>
    <w:rsid w:val="00207FDD"/>
    <w:rsid w:val="00222A02"/>
    <w:rsid w:val="00240EEF"/>
    <w:rsid w:val="002512E0"/>
    <w:rsid w:val="00272E54"/>
    <w:rsid w:val="002946F6"/>
    <w:rsid w:val="002A27FA"/>
    <w:rsid w:val="002D423F"/>
    <w:rsid w:val="002D68F7"/>
    <w:rsid w:val="002F5996"/>
    <w:rsid w:val="002F7D8B"/>
    <w:rsid w:val="0032307A"/>
    <w:rsid w:val="003325EF"/>
    <w:rsid w:val="0034758D"/>
    <w:rsid w:val="00366472"/>
    <w:rsid w:val="00370C92"/>
    <w:rsid w:val="00377929"/>
    <w:rsid w:val="004405C1"/>
    <w:rsid w:val="00443208"/>
    <w:rsid w:val="004A03D6"/>
    <w:rsid w:val="004A638D"/>
    <w:rsid w:val="004B69A0"/>
    <w:rsid w:val="004D25CA"/>
    <w:rsid w:val="004E11A0"/>
    <w:rsid w:val="00597995"/>
    <w:rsid w:val="005E3A51"/>
    <w:rsid w:val="00660D75"/>
    <w:rsid w:val="00696D81"/>
    <w:rsid w:val="007215C9"/>
    <w:rsid w:val="00732A4B"/>
    <w:rsid w:val="00761C95"/>
    <w:rsid w:val="00762C53"/>
    <w:rsid w:val="00772D21"/>
    <w:rsid w:val="00777B6B"/>
    <w:rsid w:val="007939DD"/>
    <w:rsid w:val="0079525A"/>
    <w:rsid w:val="007A7438"/>
    <w:rsid w:val="007C4BFA"/>
    <w:rsid w:val="007C504B"/>
    <w:rsid w:val="007D63D0"/>
    <w:rsid w:val="007F3AF1"/>
    <w:rsid w:val="007F4A9A"/>
    <w:rsid w:val="008106FF"/>
    <w:rsid w:val="0082413B"/>
    <w:rsid w:val="00827475"/>
    <w:rsid w:val="008D42E6"/>
    <w:rsid w:val="008D784B"/>
    <w:rsid w:val="008F29C6"/>
    <w:rsid w:val="008F7745"/>
    <w:rsid w:val="00946D19"/>
    <w:rsid w:val="00967A2D"/>
    <w:rsid w:val="009A1704"/>
    <w:rsid w:val="009E03DA"/>
    <w:rsid w:val="009F4AAE"/>
    <w:rsid w:val="00A212A1"/>
    <w:rsid w:val="00A33E06"/>
    <w:rsid w:val="00A40DF9"/>
    <w:rsid w:val="00A471D2"/>
    <w:rsid w:val="00A60628"/>
    <w:rsid w:val="00A629DA"/>
    <w:rsid w:val="00A80D6C"/>
    <w:rsid w:val="00A82EBC"/>
    <w:rsid w:val="00A8448F"/>
    <w:rsid w:val="00A91B05"/>
    <w:rsid w:val="00AA7E69"/>
    <w:rsid w:val="00AB0219"/>
    <w:rsid w:val="00AB7EC8"/>
    <w:rsid w:val="00AF04D7"/>
    <w:rsid w:val="00B063C1"/>
    <w:rsid w:val="00B138D7"/>
    <w:rsid w:val="00B43A3D"/>
    <w:rsid w:val="00B4536A"/>
    <w:rsid w:val="00BB17A5"/>
    <w:rsid w:val="00BC381A"/>
    <w:rsid w:val="00C308D5"/>
    <w:rsid w:val="00C45D7D"/>
    <w:rsid w:val="00C556AB"/>
    <w:rsid w:val="00C57801"/>
    <w:rsid w:val="00C86571"/>
    <w:rsid w:val="00C918FB"/>
    <w:rsid w:val="00CD078A"/>
    <w:rsid w:val="00D70C9B"/>
    <w:rsid w:val="00DB69E1"/>
    <w:rsid w:val="00DE16CA"/>
    <w:rsid w:val="00E1295A"/>
    <w:rsid w:val="00E436C6"/>
    <w:rsid w:val="00E53820"/>
    <w:rsid w:val="00E60BA8"/>
    <w:rsid w:val="00E60EEA"/>
    <w:rsid w:val="00EB4221"/>
    <w:rsid w:val="00EC5E43"/>
    <w:rsid w:val="00F27511"/>
    <w:rsid w:val="00F41EAE"/>
    <w:rsid w:val="00F630EA"/>
    <w:rsid w:val="00FB6A31"/>
    <w:rsid w:val="00FF6F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91B05"/>
    <w:rPr>
      <w:rFonts w:eastAsia="Calibr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8</Words>
  <Characters>3567</Characters>
  <Application>Microsoft Office Word</Application>
  <DocSecurity>0</DocSecurity>
  <Lines>29</Lines>
  <Paragraphs>8</Paragraphs>
  <ScaleCrop>false</ScaleCrop>
  <Company>Imperial College</Company>
  <LinksUpToDate>false</LinksUpToDate>
  <CharactersWithSpaces>4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wieg</dc:creator>
  <cp:lastModifiedBy>cwieg</cp:lastModifiedBy>
  <cp:revision>2</cp:revision>
  <dcterms:created xsi:type="dcterms:W3CDTF">2014-11-24T12:39:00Z</dcterms:created>
  <dcterms:modified xsi:type="dcterms:W3CDTF">2014-11-24T12:39:00Z</dcterms:modified>
</cp:coreProperties>
</file>